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4"/>
      </w:tblGrid>
      <w:tr w:rsidR="0025764B" w:rsidRPr="00A77421" w14:paraId="09368DC1" w14:textId="77777777" w:rsidTr="00896AA1">
        <w:tc>
          <w:tcPr>
            <w:tcW w:w="8494" w:type="dxa"/>
          </w:tcPr>
          <w:p w14:paraId="0C147E1B" w14:textId="494FD51B" w:rsidR="0025764B" w:rsidRPr="00A77421" w:rsidRDefault="00C55091" w:rsidP="00896A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14:ligatures w14:val="none"/>
              </w:rPr>
              <w:drawing>
                <wp:anchor distT="0" distB="0" distL="114300" distR="114300" simplePos="0" relativeHeight="251658240" behindDoc="0" locked="0" layoutInCell="1" allowOverlap="1" wp14:anchorId="16AF3CE9" wp14:editId="1C686197">
                  <wp:simplePos x="1147313" y="897147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5384937" cy="7573993"/>
                  <wp:effectExtent l="0" t="0" r="6350" b="8255"/>
                  <wp:wrapSquare wrapText="bothSides"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Figure S1 full.png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84937" cy="75739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bookmarkStart w:id="0" w:name="_GoBack"/>
        <w:bookmarkEnd w:id="0"/>
      </w:tr>
      <w:tr w:rsidR="0025764B" w:rsidRPr="00A77421" w14:paraId="583944F0" w14:textId="77777777" w:rsidTr="00896AA1">
        <w:tc>
          <w:tcPr>
            <w:tcW w:w="8494" w:type="dxa"/>
          </w:tcPr>
          <w:p w14:paraId="5D95D5D5" w14:textId="1648668B" w:rsidR="0025764B" w:rsidRPr="00A77421" w:rsidRDefault="0025764B" w:rsidP="002329C9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7421">
              <w:rPr>
                <w:rFonts w:ascii="Times New Roman" w:hAnsi="Times New Roman" w:cs="Times New Roman"/>
                <w:b/>
                <w:bCs/>
                <w:lang w:val="en-GB"/>
              </w:rPr>
              <w:t>Figure S1.</w:t>
            </w:r>
            <w:r w:rsidRPr="00A7742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329C9" w:rsidRPr="002329C9">
              <w:rPr>
                <w:rFonts w:ascii="Times New Roman" w:hAnsi="Times New Roman" w:cs="Times New Roman"/>
                <w:lang w:val="en-GB"/>
              </w:rPr>
              <w:t xml:space="preserve">Representative flow cytometry plots illustrating endothelial adhesion, oxidative stress, antioxidant status, and mitochondrial function in MDS patients before </w:t>
            </w:r>
            <w:r w:rsidR="002329C9" w:rsidRPr="002329C9">
              <w:rPr>
                <w:rFonts w:ascii="Times New Roman" w:hAnsi="Times New Roman" w:cs="Times New Roman"/>
                <w:lang w:val="en-GB"/>
              </w:rPr>
              <w:lastRenderedPageBreak/>
              <w:t>and after iron chelation therapy.</w:t>
            </w:r>
            <w:r w:rsidR="002329C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329C9" w:rsidRPr="002329C9">
              <w:rPr>
                <w:rFonts w:ascii="Times New Roman" w:hAnsi="Times New Roman" w:cs="Times New Roman"/>
                <w:lang w:val="en-GB"/>
              </w:rPr>
              <w:t>(A–B) Dot plots of CD61-FITC versus CD62p-PE showing the reduction in monocyte–platelet aggregates and selectin expression after treatment.</w:t>
            </w:r>
            <w:r w:rsidR="002329C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329C9" w:rsidRPr="002329C9">
              <w:rPr>
                <w:rFonts w:ascii="Times New Roman" w:hAnsi="Times New Roman" w:cs="Times New Roman"/>
                <w:lang w:val="en-GB"/>
              </w:rPr>
              <w:t>(C–D) Overlay histograms of intracellular reactive oxygen species (ROS) measured by FL1-H channel using H₂DCFDA.</w:t>
            </w:r>
            <w:r w:rsidR="002329C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329C9" w:rsidRPr="002329C9">
              <w:rPr>
                <w:rFonts w:ascii="Times New Roman" w:hAnsi="Times New Roman" w:cs="Times New Roman"/>
                <w:lang w:val="en-GB"/>
              </w:rPr>
              <w:t>(E) Intracellular glutathione levels (</w:t>
            </w:r>
            <w:proofErr w:type="spellStart"/>
            <w:r w:rsidR="002329C9" w:rsidRPr="002329C9">
              <w:rPr>
                <w:rFonts w:ascii="Times New Roman" w:hAnsi="Times New Roman" w:cs="Times New Roman"/>
                <w:lang w:val="en-GB"/>
              </w:rPr>
              <w:t>mGSH</w:t>
            </w:r>
            <w:proofErr w:type="spellEnd"/>
            <w:r w:rsidR="002329C9" w:rsidRPr="002329C9">
              <w:rPr>
                <w:rFonts w:ascii="Times New Roman" w:hAnsi="Times New Roman" w:cs="Times New Roman"/>
                <w:lang w:val="en-GB"/>
              </w:rPr>
              <w:t xml:space="preserve">) assessed by </w:t>
            </w:r>
            <w:proofErr w:type="spellStart"/>
            <w:r w:rsidR="002329C9" w:rsidRPr="002329C9">
              <w:rPr>
                <w:rFonts w:ascii="Times New Roman" w:hAnsi="Times New Roman" w:cs="Times New Roman"/>
                <w:lang w:val="en-GB"/>
              </w:rPr>
              <w:t>monochlorobimane</w:t>
            </w:r>
            <w:proofErr w:type="spellEnd"/>
            <w:r w:rsidR="002329C9" w:rsidRPr="002329C9">
              <w:rPr>
                <w:rFonts w:ascii="Times New Roman" w:hAnsi="Times New Roman" w:cs="Times New Roman"/>
                <w:lang w:val="en-GB"/>
              </w:rPr>
              <w:t xml:space="preserve"> fluorescence (</w:t>
            </w:r>
            <w:proofErr w:type="spellStart"/>
            <w:r w:rsidR="002329C9" w:rsidRPr="002329C9">
              <w:rPr>
                <w:rFonts w:ascii="Times New Roman" w:hAnsi="Times New Roman" w:cs="Times New Roman"/>
                <w:lang w:val="en-GB"/>
              </w:rPr>
              <w:t>mBCI</w:t>
            </w:r>
            <w:proofErr w:type="spellEnd"/>
            <w:r w:rsidR="002329C9" w:rsidRPr="002329C9">
              <w:rPr>
                <w:rFonts w:ascii="Times New Roman" w:hAnsi="Times New Roman" w:cs="Times New Roman"/>
                <w:lang w:val="en-GB"/>
              </w:rPr>
              <w:t>).</w:t>
            </w:r>
            <w:r w:rsidR="002329C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329C9" w:rsidRPr="002329C9">
              <w:rPr>
                <w:rFonts w:ascii="Times New Roman" w:hAnsi="Times New Roman" w:cs="Times New Roman"/>
                <w:lang w:val="en-GB"/>
              </w:rPr>
              <w:t>(F) Mitochondrial membrane potential measured by Rhodamine-123 staining (FITC channel).</w:t>
            </w:r>
            <w:r w:rsidR="002329C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2329C9" w:rsidRPr="002329C9">
              <w:rPr>
                <w:rFonts w:ascii="Times New Roman" w:hAnsi="Times New Roman" w:cs="Times New Roman"/>
                <w:lang w:val="en-GB"/>
              </w:rPr>
              <w:t>Green: pre-treatment; Magenta: post-treatment.</w:t>
            </w:r>
          </w:p>
        </w:tc>
      </w:tr>
    </w:tbl>
    <w:p w14:paraId="7D0C1837" w14:textId="77777777" w:rsidR="0050316D" w:rsidRPr="0025764B" w:rsidRDefault="0050316D">
      <w:pPr>
        <w:rPr>
          <w:lang w:val="en-GB"/>
        </w:rPr>
      </w:pPr>
    </w:p>
    <w:sectPr w:rsidR="0050316D" w:rsidRPr="002576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64B"/>
    <w:rsid w:val="002329C9"/>
    <w:rsid w:val="0025764B"/>
    <w:rsid w:val="0050316D"/>
    <w:rsid w:val="00C55091"/>
    <w:rsid w:val="00F04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A375E9"/>
  <w15:chartTrackingRefBased/>
  <w15:docId w15:val="{4CC5E042-6973-4697-89B1-51CCF990D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764B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5764B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8</TotalTime>
  <Pages>2</Pages>
  <Words>106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Ortiz Flores</dc:creator>
  <cp:keywords/>
  <dc:description/>
  <cp:lastModifiedBy>Ortiz Flores, Rodolfo Matias</cp:lastModifiedBy>
  <cp:revision>2</cp:revision>
  <dcterms:created xsi:type="dcterms:W3CDTF">2025-07-23T19:40:00Z</dcterms:created>
  <dcterms:modified xsi:type="dcterms:W3CDTF">2025-07-24T06:30:00Z</dcterms:modified>
</cp:coreProperties>
</file>